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5E778" w14:textId="18B65C22" w:rsidR="00DE5FE9" w:rsidRPr="006D60F8" w:rsidRDefault="00DE5FE9" w:rsidP="00DE5FE9">
      <w:r w:rsidRPr="006D60F8">
        <w:rPr>
          <w:b/>
          <w:bCs/>
        </w:rPr>
        <w:t>Figure S1</w:t>
      </w:r>
      <w:r w:rsidRPr="006D60F8">
        <w:t xml:space="preserve"> </w:t>
      </w:r>
    </w:p>
    <w:p w14:paraId="5FED8B15" w14:textId="77777777" w:rsidR="00DE5FE9" w:rsidRPr="006D60F8" w:rsidRDefault="00DE5FE9" w:rsidP="00DE5FE9"/>
    <w:p w14:paraId="36FD9014" w14:textId="26F955CD" w:rsidR="00DE5FE9" w:rsidRPr="006D60F8" w:rsidRDefault="004E1BA6" w:rsidP="00DE5FE9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FAC4BE1" wp14:editId="6E4BA67D">
                <wp:simplePos x="0" y="0"/>
                <wp:positionH relativeFrom="column">
                  <wp:posOffset>552893</wp:posOffset>
                </wp:positionH>
                <wp:positionV relativeFrom="paragraph">
                  <wp:posOffset>21620</wp:posOffset>
                </wp:positionV>
                <wp:extent cx="4634865" cy="3281680"/>
                <wp:effectExtent l="0" t="0" r="635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634865" cy="3281680"/>
                          <a:chOff x="0" y="0"/>
                          <a:chExt cx="4634593" cy="3282126"/>
                        </a:xfrm>
                      </wpg:grpSpPr>
                      <wpg:graphicFrame>
                        <wpg:cNvPr id="16" name="Chart 3"/>
                        <wpg:cNvFrPr>
                          <a:graphicFrameLocks/>
                        </wpg:cNvFrPr>
                        <wpg:xfrm>
                          <a:off x="0" y="0"/>
                          <a:ext cx="4634593" cy="27622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s:wsp>
                        <wps:cNvPr id="17" name="TextBox 11"/>
                        <wps:cNvSpPr txBox="1"/>
                        <wps:spPr>
                          <a:xfrm rot="19082063">
                            <a:off x="527915" y="2724962"/>
                            <a:ext cx="75628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EAF1946" w14:textId="77777777" w:rsidR="00DE5FE9" w:rsidRDefault="00DE5FE9" w:rsidP="00DE5FE9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Vehicl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9" name="TextBox 12"/>
                        <wps:cNvSpPr txBox="1"/>
                        <wps:spPr>
                          <a:xfrm rot="19082063">
                            <a:off x="1503522" y="2657362"/>
                            <a:ext cx="515620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164F708" w14:textId="77777777" w:rsidR="00DE5FE9" w:rsidRDefault="00DE5FE9" w:rsidP="00DE5FE9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TP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" name="TextBox 13"/>
                        <wps:cNvSpPr txBox="1"/>
                        <wps:spPr>
                          <a:xfrm rot="19082063">
                            <a:off x="1781820" y="2840168"/>
                            <a:ext cx="1062293" cy="2959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7E929E" w14:textId="5AF47F3F" w:rsidR="00DE5FE9" w:rsidRDefault="00DE5FE9" w:rsidP="00DE5FE9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RGRN</w:t>
                              </w:r>
                              <w:r w:rsidR="004E1BA6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-30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1" name="TextBox 14"/>
                        <wps:cNvSpPr txBox="1"/>
                        <wps:spPr>
                          <a:xfrm rot="19082063">
                            <a:off x="2192817" y="2986216"/>
                            <a:ext cx="1499147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673922" w14:textId="67127378" w:rsidR="00DE5FE9" w:rsidRDefault="00DE5FE9" w:rsidP="00DE5FE9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RGRN</w:t>
                              </w:r>
                              <w:r w:rsidR="004E1BA6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-305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+TP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2" name="TextBox 15"/>
                        <wps:cNvSpPr txBox="1"/>
                        <wps:spPr>
                          <a:xfrm rot="19082063">
                            <a:off x="3415814" y="2755071"/>
                            <a:ext cx="924560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4138FF" w14:textId="77777777" w:rsidR="00DE5FE9" w:rsidRDefault="00DE5FE9" w:rsidP="00DE5FE9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Pos. con.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FAC4BE1" id="Group 1" o:spid="_x0000_s1026" style="position:absolute;margin-left:43.55pt;margin-top:1.7pt;width:364.95pt;height:258.4pt;z-index:251659264;mso-width-relative:margin;mso-height-relative:margin" coordsize="46345,32821" o:gfxdata="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3" o:spid="_x0000_s1027" type="#_x0000_t75" style="position:absolute;width:46352;height:27689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">
                  <v:imagedata r:id="rId5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1" o:spid="_x0000_s1028" type="#_x0000_t202" style="position:absolute;left:5279;top:27249;width:7563;height:2959;rotation:-2750259fd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" filled="f" stroked="f">
                  <v:textbox style="mso-fit-shape-to-text:t">
                    <w:txbxContent>
                      <w:p w14:paraId="7EAF1946" w14:textId="77777777" w:rsidR="00DE5FE9" w:rsidRDefault="00DE5FE9" w:rsidP="00DE5FE9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Vehicle</w:t>
                        </w:r>
                      </w:p>
                    </w:txbxContent>
                  </v:textbox>
                </v:shape>
                <v:shape id="TextBox 12" o:spid="_x0000_s1029" type="#_x0000_t202" style="position:absolute;left:15035;top:26573;width:5156;height:2959;rotation:-2750259fd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" filled="f" stroked="f">
                  <v:textbox style="mso-fit-shape-to-text:t">
                    <w:txbxContent>
                      <w:p w14:paraId="5164F708" w14:textId="77777777" w:rsidR="00DE5FE9" w:rsidRDefault="00DE5FE9" w:rsidP="00DE5FE9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TPA</w:t>
                        </w:r>
                      </w:p>
                    </w:txbxContent>
                  </v:textbox>
                </v:shape>
                <v:shape id="TextBox 13" o:spid="_x0000_s1030" type="#_x0000_t202" style="position:absolute;left:17818;top:28401;width:10623;height:2960;rotation:-2750259fd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" filled="f" stroked="f">
                  <v:textbox style="mso-fit-shape-to-text:t">
                    <w:txbxContent>
                      <w:p w14:paraId="417E929E" w14:textId="5AF47F3F" w:rsidR="00DE5FE9" w:rsidRDefault="00DE5FE9" w:rsidP="00DE5FE9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RGRN</w:t>
                        </w:r>
                        <w:r w:rsidR="004E1BA6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-305</w:t>
                        </w:r>
                      </w:p>
                    </w:txbxContent>
                  </v:textbox>
                </v:shape>
                <v:shape id="TextBox 14" o:spid="_x0000_s1031" type="#_x0000_t202" style="position:absolute;left:21928;top:29862;width:14991;height:2959;rotation:-2750259fd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" filled="f" stroked="f">
                  <v:textbox style="mso-fit-shape-to-text:t">
                    <w:txbxContent>
                      <w:p w14:paraId="30673922" w14:textId="67127378" w:rsidR="00DE5FE9" w:rsidRDefault="00DE5FE9" w:rsidP="00DE5FE9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RGRN</w:t>
                        </w:r>
                        <w:r w:rsidR="004E1BA6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-305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+TPA</w:t>
                        </w:r>
                      </w:p>
                    </w:txbxContent>
                  </v:textbox>
                </v:shape>
                <v:shape id="TextBox 15" o:spid="_x0000_s1032" type="#_x0000_t202" style="position:absolute;left:34158;top:27550;width:9245;height:2959;rotation:-2750259fd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" filled="f" stroked="f">
                  <v:textbox style="mso-fit-shape-to-text:t">
                    <w:txbxContent>
                      <w:p w14:paraId="574138FF" w14:textId="77777777" w:rsidR="00DE5FE9" w:rsidRDefault="00DE5FE9" w:rsidP="00DE5FE9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Pos. con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88D14E0" w14:textId="77777777" w:rsidR="00DE5FE9" w:rsidRPr="006D60F8" w:rsidRDefault="00DE5FE9" w:rsidP="00DE5FE9"/>
    <w:p w14:paraId="1766A567" w14:textId="77777777" w:rsidR="00DE5FE9" w:rsidRPr="006D60F8" w:rsidRDefault="00DE5FE9" w:rsidP="00DE5FE9"/>
    <w:p w14:paraId="57E41398" w14:textId="77777777" w:rsidR="00DE5FE9" w:rsidRPr="006D60F8" w:rsidRDefault="00DE5FE9" w:rsidP="00DE5FE9"/>
    <w:p w14:paraId="63D08A61" w14:textId="77777777" w:rsidR="00DE5FE9" w:rsidRPr="006D60F8" w:rsidRDefault="00DE5FE9" w:rsidP="00DE5FE9"/>
    <w:p w14:paraId="5259951C" w14:textId="77777777" w:rsidR="00DE5FE9" w:rsidRPr="006D60F8" w:rsidRDefault="00DE5FE9" w:rsidP="00DE5FE9"/>
    <w:p w14:paraId="51BA4643" w14:textId="77777777" w:rsidR="00DE5FE9" w:rsidRPr="006D60F8" w:rsidRDefault="00DE5FE9" w:rsidP="00DE5FE9"/>
    <w:p w14:paraId="7226522D" w14:textId="77777777" w:rsidR="00DE5FE9" w:rsidRPr="006D60F8" w:rsidRDefault="00DE5FE9" w:rsidP="00DE5FE9"/>
    <w:p w14:paraId="432B8062" w14:textId="77777777" w:rsidR="00DE5FE9" w:rsidRPr="006D60F8" w:rsidRDefault="00DE5FE9" w:rsidP="00DE5FE9"/>
    <w:p w14:paraId="76E90923" w14:textId="77777777" w:rsidR="00DE5FE9" w:rsidRPr="006D60F8" w:rsidRDefault="00DE5FE9" w:rsidP="00DE5FE9"/>
    <w:p w14:paraId="6510863D" w14:textId="77777777" w:rsidR="00DE5FE9" w:rsidRPr="006D60F8" w:rsidRDefault="00DE5FE9" w:rsidP="00DE5FE9"/>
    <w:p w14:paraId="45FABC2F" w14:textId="77777777" w:rsidR="00DE5FE9" w:rsidRPr="006D60F8" w:rsidRDefault="00DE5FE9" w:rsidP="00DE5FE9"/>
    <w:p w14:paraId="3F1231BD" w14:textId="77777777" w:rsidR="00DE5FE9" w:rsidRPr="006D60F8" w:rsidRDefault="00DE5FE9" w:rsidP="00DE5FE9"/>
    <w:p w14:paraId="380AF142" w14:textId="77777777" w:rsidR="00DE5FE9" w:rsidRPr="006D60F8" w:rsidRDefault="00DE5FE9" w:rsidP="00DE5FE9"/>
    <w:p w14:paraId="16D64367" w14:textId="77777777" w:rsidR="00DE5FE9" w:rsidRPr="006D60F8" w:rsidRDefault="00DE5FE9" w:rsidP="00DE5FE9"/>
    <w:p w14:paraId="34E47267" w14:textId="77777777" w:rsidR="00DE5FE9" w:rsidRPr="006D60F8" w:rsidRDefault="00DE5FE9" w:rsidP="00DE5FE9"/>
    <w:p w14:paraId="3B05A4CC" w14:textId="77777777" w:rsidR="00DE5FE9" w:rsidRPr="006D60F8" w:rsidRDefault="00DE5FE9" w:rsidP="00DE5FE9"/>
    <w:p w14:paraId="628FF59B" w14:textId="77777777" w:rsidR="00DE5FE9" w:rsidRPr="006D60F8" w:rsidRDefault="00DE5FE9" w:rsidP="00DE5FE9"/>
    <w:p w14:paraId="47CE30CC" w14:textId="77777777" w:rsidR="00DE5FE9" w:rsidRPr="006D60F8" w:rsidRDefault="00DE5FE9" w:rsidP="00DE5FE9"/>
    <w:p w14:paraId="5CF4DED8" w14:textId="301A0737" w:rsidR="004E1BA6" w:rsidRDefault="004E1BA6" w:rsidP="00DE5FE9">
      <w:pPr>
        <w:spacing w:line="276" w:lineRule="auto"/>
        <w:jc w:val="both"/>
        <w:rPr>
          <w:b/>
          <w:bCs/>
        </w:rPr>
      </w:pPr>
    </w:p>
    <w:p w14:paraId="7193A151" w14:textId="77777777" w:rsidR="004E1BA6" w:rsidRDefault="004E1BA6" w:rsidP="00190363">
      <w:pPr>
        <w:jc w:val="both"/>
        <w:rPr>
          <w:b/>
          <w:bCs/>
        </w:rPr>
      </w:pPr>
    </w:p>
    <w:p w14:paraId="1B582264" w14:textId="5D392697" w:rsidR="004E1BA6" w:rsidRPr="004E1BA6" w:rsidRDefault="00DE5FE9" w:rsidP="00190363">
      <w:pPr>
        <w:jc w:val="both"/>
        <w:rPr>
          <w:b/>
          <w:bCs/>
        </w:rPr>
      </w:pPr>
      <w:r w:rsidRPr="006D60F8">
        <w:rPr>
          <w:b/>
          <w:bCs/>
        </w:rPr>
        <w:t xml:space="preserve">Figure S1 </w:t>
      </w:r>
      <w:r w:rsidR="004E1BA6" w:rsidRPr="004E1BA6">
        <w:rPr>
          <w:b/>
          <w:bCs/>
          <w:lang w:val="en-US" w:eastAsia="da-DK"/>
        </w:rPr>
        <w:t>Lactate dehydrogenase</w:t>
      </w:r>
      <w:r w:rsidR="004E1BA6">
        <w:rPr>
          <w:b/>
          <w:bCs/>
          <w:lang w:val="en-US" w:eastAsia="da-DK"/>
        </w:rPr>
        <w:t xml:space="preserve"> (LDH)</w:t>
      </w:r>
      <w:r w:rsidR="004E1BA6" w:rsidRPr="004E1BA6">
        <w:rPr>
          <w:b/>
          <w:bCs/>
          <w:lang w:val="en-US" w:eastAsia="da-DK"/>
        </w:rPr>
        <w:t xml:space="preserve"> cytotoxicity assay in primary human keratinocytes</w:t>
      </w:r>
      <w:r w:rsidR="004E1BA6">
        <w:rPr>
          <w:b/>
          <w:bCs/>
          <w:lang w:val="en-US" w:eastAsia="da-DK"/>
        </w:rPr>
        <w:t>.</w:t>
      </w:r>
      <w:r w:rsidR="004E1BA6" w:rsidRPr="001177A1">
        <w:rPr>
          <w:lang w:eastAsia="da-DK"/>
        </w:rPr>
        <w:t xml:space="preserve"> </w:t>
      </w:r>
      <w:r w:rsidR="004E1BA6">
        <w:rPr>
          <w:lang w:eastAsia="da-DK"/>
        </w:rPr>
        <w:t>The k</w:t>
      </w:r>
      <w:r w:rsidR="004E1BA6" w:rsidRPr="001177A1">
        <w:rPr>
          <w:lang w:eastAsia="da-DK"/>
        </w:rPr>
        <w:t>eratinocytes</w:t>
      </w:r>
      <w:r w:rsidR="004E1BA6">
        <w:rPr>
          <w:lang w:eastAsia="da-DK"/>
        </w:rPr>
        <w:t xml:space="preserve"> were </w:t>
      </w:r>
      <w:r w:rsidR="004E1BA6" w:rsidRPr="001177A1">
        <w:rPr>
          <w:lang w:eastAsia="da-DK"/>
        </w:rPr>
        <w:t>cultured in a 96-well plate</w:t>
      </w:r>
      <w:r w:rsidR="004E1BA6">
        <w:rPr>
          <w:lang w:eastAsia="da-DK"/>
        </w:rPr>
        <w:t xml:space="preserve"> and</w:t>
      </w:r>
      <w:r w:rsidR="004E1BA6" w:rsidRPr="001177A1">
        <w:rPr>
          <w:lang w:eastAsia="da-DK"/>
        </w:rPr>
        <w:t xml:space="preserve"> preincubated with 10 µM RGRN-305 for 8 hours before stimulation with TPA (100 nM) or DMSO for 24 hours. The activity of LDH was measured following the protocol by the manufacturer (LDH-Glo</w:t>
      </w:r>
      <w:r w:rsidR="004E1BA6" w:rsidRPr="001177A1">
        <w:rPr>
          <w:vertAlign w:val="superscript"/>
          <w:lang w:eastAsia="da-DK"/>
        </w:rPr>
        <w:t>TM</w:t>
      </w:r>
      <w:r w:rsidR="004E1BA6" w:rsidRPr="001177A1">
        <w:rPr>
          <w:lang w:eastAsia="da-DK"/>
        </w:rPr>
        <w:t xml:space="preserve"> cytotoxicity assay; Promega, Madison, WI, USA). The absorbance was measured at 490 nm using a microplate reader (Fluoroskan Ascent FL).</w:t>
      </w:r>
      <w:r w:rsidR="004E1BA6">
        <w:rPr>
          <w:lang w:eastAsia="da-DK"/>
        </w:rPr>
        <w:t xml:space="preserve"> </w:t>
      </w:r>
      <w:r w:rsidR="004E1BA6" w:rsidRPr="006D60F8">
        <w:rPr>
          <w:lang w:eastAsia="da-DK"/>
        </w:rPr>
        <w:t>Triton X-100 was used as a positive control (pos. con.) and was set to 100% cell death.</w:t>
      </w:r>
    </w:p>
    <w:p w14:paraId="14995D43" w14:textId="32A267FC" w:rsidR="004E1BA6" w:rsidRDefault="004E1BA6" w:rsidP="00190363">
      <w:pPr>
        <w:jc w:val="both"/>
      </w:pPr>
      <w:r w:rsidRPr="006D60F8">
        <w:t xml:space="preserve">Abbreviations: </w:t>
      </w:r>
      <w:r>
        <w:t xml:space="preserve">LDH, </w:t>
      </w:r>
      <w:r w:rsidRPr="001177A1">
        <w:rPr>
          <w:lang w:eastAsia="da-DK"/>
        </w:rPr>
        <w:t>Lactate dehydrogenase</w:t>
      </w:r>
      <w:r>
        <w:rPr>
          <w:lang w:eastAsia="da-DK"/>
        </w:rPr>
        <w:t>.</w:t>
      </w:r>
      <w:r>
        <w:t xml:space="preserve"> </w:t>
      </w:r>
      <w:r w:rsidRPr="006D60F8">
        <w:t>TPA, 12-O-Tetradecanoylphorbol-13-acetate.</w:t>
      </w:r>
    </w:p>
    <w:p w14:paraId="38B902CE" w14:textId="77777777" w:rsidR="0043721A" w:rsidRDefault="0043721A"/>
    <w:sectPr w:rsidR="0043721A" w:rsidSect="00055A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FE9"/>
    <w:rsid w:val="00055AB4"/>
    <w:rsid w:val="00095AED"/>
    <w:rsid w:val="000E6954"/>
    <w:rsid w:val="00121521"/>
    <w:rsid w:val="00190363"/>
    <w:rsid w:val="00191A9C"/>
    <w:rsid w:val="001D1E64"/>
    <w:rsid w:val="00212B32"/>
    <w:rsid w:val="00220652"/>
    <w:rsid w:val="00222C32"/>
    <w:rsid w:val="00321CD6"/>
    <w:rsid w:val="003753DB"/>
    <w:rsid w:val="003E538F"/>
    <w:rsid w:val="00432780"/>
    <w:rsid w:val="0043721A"/>
    <w:rsid w:val="004609D8"/>
    <w:rsid w:val="00483B16"/>
    <w:rsid w:val="004E1BA6"/>
    <w:rsid w:val="00501151"/>
    <w:rsid w:val="005B309B"/>
    <w:rsid w:val="005C6C18"/>
    <w:rsid w:val="00645EC5"/>
    <w:rsid w:val="00651111"/>
    <w:rsid w:val="00687C2F"/>
    <w:rsid w:val="006E1EEE"/>
    <w:rsid w:val="00703DD7"/>
    <w:rsid w:val="0078391E"/>
    <w:rsid w:val="007F4549"/>
    <w:rsid w:val="00853EEB"/>
    <w:rsid w:val="00882317"/>
    <w:rsid w:val="008B159C"/>
    <w:rsid w:val="00921D17"/>
    <w:rsid w:val="00940F37"/>
    <w:rsid w:val="0096476D"/>
    <w:rsid w:val="009A6541"/>
    <w:rsid w:val="009C6656"/>
    <w:rsid w:val="009F545C"/>
    <w:rsid w:val="00AB7863"/>
    <w:rsid w:val="00BB4277"/>
    <w:rsid w:val="00BB43D6"/>
    <w:rsid w:val="00C76698"/>
    <w:rsid w:val="00D2790C"/>
    <w:rsid w:val="00D376F2"/>
    <w:rsid w:val="00D76F34"/>
    <w:rsid w:val="00DD42F1"/>
    <w:rsid w:val="00DE5FE9"/>
    <w:rsid w:val="00E53E9D"/>
    <w:rsid w:val="00EE1061"/>
    <w:rsid w:val="00F34857"/>
    <w:rsid w:val="00F45F79"/>
    <w:rsid w:val="00FF0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5FB9A6"/>
  <w15:chartTrackingRefBased/>
  <w15:docId w15:val="{099B4CE8-1332-7D43-A4BD-ECC76B10C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FE9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E1BA6"/>
    <w:pPr>
      <w:widowControl w:val="0"/>
      <w:autoSpaceDE w:val="0"/>
      <w:autoSpaceDN w:val="0"/>
      <w:ind w:left="100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4E1BA6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ni.au.dk\dfs\HE_Hud-og-Koen-Lab\Projekter\Claus%20Johansen\2021\2021-06\Cytotox%20Assay%202021-06_220921_Resulta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50000"/>
                <a:lumOff val="50000"/>
              </a:schemeClr>
            </a:solidFill>
            <a:ln w="1905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Ark1'!$L$14:$L$18</c:f>
                <c:numCache>
                  <c:formatCode>General</c:formatCode>
                  <c:ptCount val="5"/>
                  <c:pt idx="0">
                    <c:v>8.1490000000000007E-2</c:v>
                  </c:pt>
                  <c:pt idx="1">
                    <c:v>1.2741</c:v>
                  </c:pt>
                  <c:pt idx="2">
                    <c:v>1.2565</c:v>
                  </c:pt>
                  <c:pt idx="3">
                    <c:v>1.3270999999999999</c:v>
                  </c:pt>
                  <c:pt idx="4">
                    <c:v>1.140600000000000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Ark1'!$M$14:$M$18</c:f>
              <c:numCache>
                <c:formatCode>General</c:formatCode>
                <c:ptCount val="5"/>
              </c:numCache>
            </c:numRef>
          </c:cat>
          <c:val>
            <c:numRef>
              <c:f>'Ark1'!$K$14:$K$18</c:f>
              <c:numCache>
                <c:formatCode>General</c:formatCode>
                <c:ptCount val="5"/>
                <c:pt idx="0">
                  <c:v>3.247677561542702</c:v>
                </c:pt>
                <c:pt idx="1">
                  <c:v>6.5775391813201276</c:v>
                </c:pt>
                <c:pt idx="2">
                  <c:v>5.3610321754809771</c:v>
                </c:pt>
                <c:pt idx="3">
                  <c:v>5.8209017045358324</c:v>
                </c:pt>
                <c:pt idx="4">
                  <c:v>99.9999859273872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C89-AA4E-A0A0-B03D53D8CE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68826336"/>
        <c:axId val="568826752"/>
      </c:barChart>
      <c:catAx>
        <c:axId val="5688263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DK"/>
          </a:p>
        </c:txPr>
        <c:crossAx val="568826752"/>
        <c:crosses val="autoZero"/>
        <c:auto val="1"/>
        <c:lblAlgn val="ctr"/>
        <c:lblOffset val="100"/>
        <c:noMultiLvlLbl val="0"/>
      </c:catAx>
      <c:valAx>
        <c:axId val="5688267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4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ytotoxicity</a:t>
                </a:r>
                <a:r>
                  <a:rPr lang="en-US" sz="1400" b="1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(%)</a:t>
                </a:r>
                <a:endParaRPr lang="en-US" sz="1400" b="1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2.5000000000000001E-2"/>
              <c:y val="0.230421576613268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DK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254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DK"/>
          </a:p>
        </c:txPr>
        <c:crossAx val="568826336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DK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im Ben Abdallah</dc:creator>
  <cp:keywords/>
  <dc:description/>
  <cp:lastModifiedBy>Hakim Ben Abdallah</cp:lastModifiedBy>
  <cp:revision>3</cp:revision>
  <dcterms:created xsi:type="dcterms:W3CDTF">2022-11-16T19:02:00Z</dcterms:created>
  <dcterms:modified xsi:type="dcterms:W3CDTF">2022-12-20T19:12:00Z</dcterms:modified>
</cp:coreProperties>
</file>